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 systematic review to establish the frequency of cyclooxygenase-2 expression in normal breast epithelium, ductal carcinoma in situ, microinvasive carcinoma of the breast and invasive breast cancer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Janine A. Glover • Carmel M. Hughes • Marie M. Cantwel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• Liam J. Murray</w:t>
      </w:r>
    </w:p>
    <w:p>
      <w:pPr>
        <w:pStyle w:val="Normal"/>
        <w:tabs>
          <w:tab w:val="clear" w:pos="720"/>
          <w:tab w:val="left" w:pos="3104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en-GB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 w:eastAsia="en-GB"/>
        </w:rPr>
        <w:t>Centre for Health Improvement, Queen’s University, Belfast, Northern Ireland, United Kingdom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en-GB"/>
        </w:rPr>
        <w:t>1</w:t>
      </w:r>
      <w:r>
        <w:rPr>
          <w:rFonts w:eastAsia="Times New Roman" w:cs="Times New Roman" w:ascii="Times New Roman" w:hAnsi="Times New Roman"/>
          <w:sz w:val="20"/>
          <w:szCs w:val="20"/>
          <w:lang w:val="en-US" w:eastAsia="en-GB"/>
        </w:rPr>
        <w:t>Centre for Public Health, Queen’s University, Belfast, Northern Ireland, United Kingdo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Janine A. Glover *corresponding autho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-mail: jglover02@qub.ac.uk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line Resource 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rying methods for COX-2 expression evaluation were used in the studies included in our analyses.  In order to report COX-2 expression across these studies in a consistent manner, only lesions reported to express COX-2 at a moderate or strong level were defined as COX-2 positive.  We assessed individual evaluation methods to determine the COX-2 positivity as follows.  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n immunoreactive score (IRS) defines COX-2 expression in a lesion by multiplying a score for staining intensity (0-3 or 4) with a score for quantity of staining (0-3 or 4).    Included studies adopted the following methods.  An IRS score of 9-12/12 as strong, 5-8/12 as moderate and 0-4/12 as weak; Cho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, 2006; Leo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, 2006; Perrone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, 2005 and Spizzo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, 2003.  Within our review scores of ≥5 were considered as moderate to strong.  An IRS score of 7-12/12 as COX-2 positive and 0-6/12 as negative was also used; Darb-Esfashani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, 2009 and Denkert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003</w:t>
      </w:r>
      <w:r>
        <w:rPr>
          <w:rFonts w:cs="Times New Roman" w:ascii="Times New Roman" w:hAnsi="Times New Roman"/>
          <w:sz w:val="24"/>
          <w:szCs w:val="24"/>
        </w:rPr>
        <w:t xml:space="preserve">.  Within our review a positive score of 7-12 was considered to have a </w:t>
      </w:r>
      <w:r>
        <w:rPr>
          <w:rFonts w:cs="Times New Roman" w:ascii="Times New Roman" w:hAnsi="Times New Roman"/>
          <w:color w:val="000000"/>
          <w:sz w:val="24"/>
          <w:szCs w:val="24"/>
        </w:rPr>
        <w:t>moderate to strong COX-2 express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nother method used reported absent staining as 0; weak as 1; moderate as 2 and strong as 3 based on the extent and intensity of staining with moderate and strong regarded as positive; De la Torre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, 2010.  Within our review a score of ≥2 was considered to be moderate/strong and equated to positive </w:t>
      </w:r>
      <w:r>
        <w:rPr>
          <w:rFonts w:cs="Times New Roman" w:ascii="Times New Roman" w:hAnsi="Times New Roman"/>
          <w:color w:val="000000"/>
          <w:sz w:val="24"/>
          <w:szCs w:val="24"/>
        </w:rPr>
        <w:t>COX-2 expressio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One study used the Allred class with staining (extent and intensity) categorised from 0-4 and score of 2-4 regarded as over-expressing</w:t>
      </w:r>
      <w:r>
        <w:rPr>
          <w:rFonts w:cs="Times New Roman" w:ascii="Times New Roman" w:hAnsi="Times New Roman"/>
          <w:sz w:val="24"/>
          <w:szCs w:val="24"/>
        </w:rPr>
        <w:t xml:space="preserve">; Kerlikowske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, 2010. Within our review a score ≥2 was considered to be moderate to stro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X-2 expressio</w:t>
      </w:r>
      <w:r>
        <w:rPr>
          <w:rFonts w:cs="Times New Roman" w:ascii="Times New Roman" w:hAnsi="Times New Roman"/>
          <w:sz w:val="24"/>
          <w:szCs w:val="24"/>
        </w:rPr>
        <w:t xml:space="preserve">n.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 evaluation methods assessed only quantity of COX-2 staining. </w:t>
      </w:r>
    </w:p>
    <w:p>
      <w:pPr>
        <w:pStyle w:val="Normal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sent of COX-2 staining as 0; weak expression showing less than 10% staining as 1+; moderate to strong expression showing 10-90% of cells as 2 and strong with greater than 90% cells intensely stained as 3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istimaki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002; Sivula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005 and Wulfin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, 2003.  Within our review a score ≥2 was considered to be moderate to strong COX-2 expression.</w:t>
      </w:r>
    </w:p>
    <w:p>
      <w:pPr>
        <w:pStyle w:val="Normal"/>
        <w:spacing w:lineRule="auto" w:line="480" w:before="0" w:after="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X-2 positivity score of ≥ 1 or 10% positivity, whereby any samples with the quantity of staining greater than 1 or 10% of total cells showing staining were defined as being COX-2 positive; Kulkarni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, 2008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chmitz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006; Surowiak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005 and Yamamot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, 2008.  Within our review a score regarded as positive was considered to be moderate to strong COX-2 expression.</w:t>
      </w:r>
    </w:p>
    <w:p>
      <w:pPr>
        <w:pStyle w:val="Normal"/>
        <w:spacing w:lineRule="auto" w:line="480"/>
        <w:ind w:first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 score based on (0 x percentage of cells not stained) + (1 x percentage of cells weakly stained) + (3 x percentage of cells strongly stained).  A score in the sample tissue with a greater expression than the median COX-2 expression in adjacent normal breast tissue was described as over-expressing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itto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, 2004</w:t>
      </w:r>
      <w:r>
        <w:rPr>
          <w:rFonts w:cs="Times New Roman" w:ascii="Times New Roman" w:hAnsi="Times New Roman"/>
          <w:sz w:val="24"/>
          <w:szCs w:val="24"/>
        </w:rPr>
        <w:t>.  Within our review a score above the median COX-2 expression of the adjacent normal breast tissue was considered to have a positiv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X-2 express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nally, two papers categorised lesions only as no staining, weak, moderate and positive;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unnarsso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006 and Zhao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2008.  We included </w:t>
      </w:r>
      <w:r>
        <w:rPr>
          <w:rFonts w:cs="Times New Roman" w:ascii="Times New Roman" w:hAnsi="Times New Roman"/>
          <w:sz w:val="24"/>
          <w:szCs w:val="24"/>
        </w:rPr>
        <w:t xml:space="preserve">moderate and positive categories within our review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5:10:00Z</dcterms:created>
  <dc:creator>QUB</dc:creator>
  <dc:description/>
  <cp:keywords/>
  <dc:language>en-US</dc:language>
  <cp:lastModifiedBy>QUB</cp:lastModifiedBy>
  <cp:lastPrinted>2011-01-14T13:01:00Z</cp:lastPrinted>
  <dcterms:modified xsi:type="dcterms:W3CDTF">2011-05-06T11:11:00Z</dcterms:modified>
  <cp:revision>8</cp:revision>
  <dc:subject/>
  <dc:title/>
</cp:coreProperties>
</file>